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A604B" w14:textId="77777777" w:rsidR="00797F57" w:rsidRDefault="00797F57">
      <w:pPr>
        <w:rPr>
          <w:rFonts w:ascii="Times New Roman" w:eastAsia="宋体" w:hAnsi="Times New Roman" w:cs="Times New Roman"/>
          <w:sz w:val="20"/>
          <w:szCs w:val="20"/>
        </w:rPr>
      </w:pPr>
    </w:p>
    <w:tbl>
      <w:tblPr>
        <w:tblStyle w:val="a3"/>
        <w:tblpPr w:leftFromText="180" w:rightFromText="180" w:vertAnchor="text" w:horzAnchor="page" w:tblpX="456" w:tblpY="304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4507"/>
        <w:gridCol w:w="3614"/>
      </w:tblGrid>
      <w:tr w:rsidR="00797F57" w14:paraId="4904EADB" w14:textId="77777777">
        <w:tc>
          <w:tcPr>
            <w:tcW w:w="10420" w:type="dxa"/>
            <w:gridSpan w:val="3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423D976" w14:textId="77777777" w:rsidR="00797F57" w:rsidRDefault="00797F57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  <w:p w14:paraId="7192AD9E" w14:textId="046DA40C" w:rsidR="00797F57" w:rsidRDefault="00657109">
            <w:pPr>
              <w:spacing w:line="200" w:lineRule="exact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Supplementary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 T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able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1.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Primer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s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used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in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the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manuscript.</w:t>
            </w:r>
            <w:bookmarkStart w:id="0" w:name="_GoBack"/>
            <w:bookmarkEnd w:id="0"/>
          </w:p>
          <w:p w14:paraId="45B4BD40" w14:textId="77777777" w:rsidR="00797F57" w:rsidRDefault="00797F57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97F57" w14:paraId="03B352A6" w14:textId="77777777">
        <w:trPr>
          <w:trHeight w:val="408"/>
        </w:trPr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F6AC8" w14:textId="77777777" w:rsidR="00797F57" w:rsidRDefault="00657109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name</w:t>
            </w:r>
          </w:p>
        </w:tc>
        <w:tc>
          <w:tcPr>
            <w:tcW w:w="4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7D174" w14:textId="77777777" w:rsidR="00797F57" w:rsidRDefault="00657109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rward primers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00541" w14:textId="77777777" w:rsidR="00797F57" w:rsidRDefault="00657109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everse primers</w:t>
            </w:r>
          </w:p>
        </w:tc>
      </w:tr>
      <w:tr w:rsidR="00797F57" w14:paraId="46B20D06" w14:textId="77777777">
        <w:trPr>
          <w:trHeight w:val="304"/>
        </w:trPr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26694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ADS</w:t>
            </w:r>
          </w:p>
        </w:tc>
        <w:tc>
          <w:tcPr>
            <w:tcW w:w="4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501BC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CAGTTACACACCATCTAC</w:t>
            </w:r>
          </w:p>
        </w:tc>
        <w:tc>
          <w:tcPr>
            <w:tcW w:w="3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6FB83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ATGGGAAACAACTCCTTCTC</w:t>
            </w:r>
          </w:p>
        </w:tc>
      </w:tr>
      <w:tr w:rsidR="00797F57" w14:paraId="4D870C72" w14:textId="77777777"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01C6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DH8A1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6DF7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AACCAGGTGGCGGATTT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424C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TGGTGGAACACCGACTC</w:t>
            </w:r>
          </w:p>
        </w:tc>
      </w:tr>
      <w:tr w:rsidR="00797F57" w14:paraId="68D9D261" w14:textId="77777777"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AB68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X4I2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47FF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ACTACCCCATGCCAGAAGAG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98A5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TCATTGGAGCGACGGTTCATC</w:t>
            </w:r>
          </w:p>
        </w:tc>
      </w:tr>
      <w:tr w:rsidR="00797F57" w14:paraId="596C97ED" w14:textId="77777777">
        <w:trPr>
          <w:trHeight w:val="305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3EE5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P2C8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9E4B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TCTTTCACCAATTTCTCAAAAGTCT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EDEC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CCATCCCAAAATTCCGCAAGG</w:t>
            </w:r>
          </w:p>
        </w:tc>
      </w:tr>
      <w:tr w:rsidR="00797F57" w14:paraId="042F37FA" w14:textId="77777777">
        <w:trPr>
          <w:trHeight w:val="305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B8F0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BH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85ED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TCACCTCCTGCACGTACAAC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F1DA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TGAACTGCTGAGACACGGAC</w:t>
            </w:r>
          </w:p>
        </w:tc>
      </w:tr>
      <w:tr w:rsidR="00797F57" w14:paraId="10729719" w14:textId="77777777">
        <w:trPr>
          <w:trHeight w:val="305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3252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DST3</w:t>
            </w:r>
          </w:p>
        </w:tc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C111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CCCTGCAGCTCTGAAGTT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CBA6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CGATGTGGCTGGCATAC</w:t>
            </w:r>
          </w:p>
        </w:tc>
      </w:tr>
      <w:tr w:rsidR="00797F57" w14:paraId="089F1686" w14:textId="77777777">
        <w:trPr>
          <w:trHeight w:val="305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ECF13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-actin</w:t>
            </w:r>
          </w:p>
        </w:tc>
        <w:tc>
          <w:tcPr>
            <w:tcW w:w="4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A68D0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ATCTGGCACCACACCTTC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51FDE" w14:textId="77777777" w:rsidR="00797F57" w:rsidRDefault="006571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AGCCAGGTCCAGACGCA</w:t>
            </w:r>
          </w:p>
        </w:tc>
      </w:tr>
    </w:tbl>
    <w:p w14:paraId="199444AA" w14:textId="77777777" w:rsidR="00797F57" w:rsidRDefault="00797F57">
      <w:pPr>
        <w:rPr>
          <w:rFonts w:ascii="Times New Roman" w:eastAsia="宋体" w:hAnsi="Times New Roman" w:cs="Times New Roman"/>
          <w:b/>
          <w:bCs/>
          <w:color w:val="FF0000"/>
          <w:sz w:val="20"/>
          <w:szCs w:val="20"/>
        </w:rPr>
      </w:pPr>
    </w:p>
    <w:sectPr w:rsidR="00797F57">
      <w:pgSz w:w="11906" w:h="16838"/>
      <w:pgMar w:top="306" w:right="102" w:bottom="306" w:left="10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B34BC4"/>
    <w:rsid w:val="00657109"/>
    <w:rsid w:val="00797F57"/>
    <w:rsid w:val="00F52A8D"/>
    <w:rsid w:val="01B56B8E"/>
    <w:rsid w:val="02E5725D"/>
    <w:rsid w:val="06BD0B5D"/>
    <w:rsid w:val="0C45624D"/>
    <w:rsid w:val="0DE24882"/>
    <w:rsid w:val="116F5A66"/>
    <w:rsid w:val="11CB5870"/>
    <w:rsid w:val="14342578"/>
    <w:rsid w:val="15525C1B"/>
    <w:rsid w:val="158660DC"/>
    <w:rsid w:val="182C4B8E"/>
    <w:rsid w:val="194C3D23"/>
    <w:rsid w:val="1F2E5E9E"/>
    <w:rsid w:val="1F3D3B25"/>
    <w:rsid w:val="25563543"/>
    <w:rsid w:val="29A44ECD"/>
    <w:rsid w:val="2C69737B"/>
    <w:rsid w:val="2DDE118B"/>
    <w:rsid w:val="31793E34"/>
    <w:rsid w:val="32ED680E"/>
    <w:rsid w:val="37330717"/>
    <w:rsid w:val="3B807F2C"/>
    <w:rsid w:val="3BF849A3"/>
    <w:rsid w:val="3F99440E"/>
    <w:rsid w:val="44457474"/>
    <w:rsid w:val="45C62125"/>
    <w:rsid w:val="46B310B1"/>
    <w:rsid w:val="49757458"/>
    <w:rsid w:val="4C5916EF"/>
    <w:rsid w:val="4FC15746"/>
    <w:rsid w:val="51D1136A"/>
    <w:rsid w:val="554A249F"/>
    <w:rsid w:val="55B15505"/>
    <w:rsid w:val="5691280D"/>
    <w:rsid w:val="5D2E3846"/>
    <w:rsid w:val="5FD41360"/>
    <w:rsid w:val="607641C6"/>
    <w:rsid w:val="6183303E"/>
    <w:rsid w:val="66B34BC4"/>
    <w:rsid w:val="6BFA2416"/>
    <w:rsid w:val="6E44051F"/>
    <w:rsid w:val="70F92D2F"/>
    <w:rsid w:val="72E92DB0"/>
    <w:rsid w:val="731C29AB"/>
    <w:rsid w:val="76121C95"/>
    <w:rsid w:val="7B914152"/>
    <w:rsid w:val="7BF45209"/>
    <w:rsid w:val="7CFA6585"/>
    <w:rsid w:val="7D9817C8"/>
    <w:rsid w:val="7FF1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43055A"/>
  <w15:docId w15:val="{6C946AFD-7FBB-429C-B30C-F6818DBBE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customStyle="1" w:styleId="font31">
    <w:name w:val="font3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</dc:creator>
  <cp:lastModifiedBy>heli</cp:lastModifiedBy>
  <cp:revision>2</cp:revision>
  <dcterms:created xsi:type="dcterms:W3CDTF">2025-03-03T07:41:00Z</dcterms:created>
  <dcterms:modified xsi:type="dcterms:W3CDTF">2025-04-30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71A2799ECB94CCC843FD9AEC990ADE8_11</vt:lpwstr>
  </property>
  <property fmtid="{D5CDD505-2E9C-101B-9397-08002B2CF9AE}" pid="4" name="KSOTemplateDocerSaveRecord">
    <vt:lpwstr>eyJoZGlkIjoiNGI0Mjc1NDA3ZjExMjFlYjNhYWNkMTNjY2YwNjc0MjIiLCJ1c2VySWQiOiI5MDQzODE5NTMifQ==</vt:lpwstr>
  </property>
</Properties>
</file>